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D083A" w14:textId="000E5332" w:rsidR="00E0510D" w:rsidRPr="00BC7AA5" w:rsidRDefault="00004CDA">
      <w:pPr>
        <w:rPr>
          <w:b/>
          <w:bCs/>
          <w:sz w:val="24"/>
          <w:szCs w:val="24"/>
        </w:rPr>
      </w:pPr>
      <w:r w:rsidRPr="00BC7AA5">
        <w:rPr>
          <w:b/>
          <w:bCs/>
          <w:sz w:val="24"/>
          <w:szCs w:val="24"/>
        </w:rPr>
        <w:t xml:space="preserve">SUPPLEMENT </w:t>
      </w:r>
      <w:r w:rsidR="002C5B16">
        <w:rPr>
          <w:b/>
          <w:bCs/>
          <w:sz w:val="24"/>
          <w:szCs w:val="24"/>
        </w:rPr>
        <w:t>2</w:t>
      </w:r>
      <w:r w:rsidRPr="00BC7AA5">
        <w:rPr>
          <w:b/>
          <w:bCs/>
          <w:sz w:val="24"/>
          <w:szCs w:val="24"/>
        </w:rPr>
        <w:t xml:space="preserve">: </w:t>
      </w:r>
      <w:r w:rsidR="0096746F" w:rsidRPr="00BC7AA5">
        <w:rPr>
          <w:b/>
          <w:bCs/>
          <w:sz w:val="24"/>
          <w:szCs w:val="24"/>
        </w:rPr>
        <w:t>NIFTy</w:t>
      </w:r>
      <w:r w:rsidRPr="00BC7AA5">
        <w:rPr>
          <w:b/>
          <w:bCs/>
          <w:sz w:val="24"/>
          <w:szCs w:val="24"/>
        </w:rPr>
        <w:t xml:space="preserve"> Process Evaluation</w:t>
      </w:r>
      <w:r w:rsidR="0096746F" w:rsidRPr="00BC7AA5">
        <w:rPr>
          <w:b/>
          <w:bCs/>
          <w:sz w:val="24"/>
          <w:szCs w:val="24"/>
        </w:rPr>
        <w:t xml:space="preserve"> </w:t>
      </w:r>
      <w:r w:rsidRPr="00BC7AA5">
        <w:rPr>
          <w:b/>
          <w:bCs/>
          <w:sz w:val="24"/>
          <w:szCs w:val="24"/>
        </w:rPr>
        <w:t>S</w:t>
      </w:r>
      <w:r w:rsidR="0096746F" w:rsidRPr="00BC7AA5">
        <w:rPr>
          <w:b/>
          <w:bCs/>
          <w:sz w:val="24"/>
          <w:szCs w:val="24"/>
        </w:rPr>
        <w:t>urgeon Interview</w:t>
      </w:r>
      <w:r w:rsidR="00034CA0" w:rsidRPr="00BC7AA5">
        <w:rPr>
          <w:b/>
          <w:bCs/>
          <w:sz w:val="24"/>
          <w:szCs w:val="24"/>
        </w:rPr>
        <w:t xml:space="preserve"> (Follow up interview)</w:t>
      </w:r>
    </w:p>
    <w:p w14:paraId="66B17861" w14:textId="3D5FEE1C" w:rsidR="0096746F" w:rsidRDefault="0096746F">
      <w:pPr>
        <w:rPr>
          <w:b/>
          <w:bCs/>
        </w:rPr>
      </w:pPr>
      <w:r w:rsidRPr="0096746F">
        <w:rPr>
          <w:b/>
          <w:bCs/>
        </w:rPr>
        <w:t>Topic guide</w:t>
      </w:r>
    </w:p>
    <w:p w14:paraId="243E6EFB" w14:textId="653CC07E" w:rsidR="001C56E4" w:rsidRPr="0096746F" w:rsidRDefault="001C56E4">
      <w:pPr>
        <w:rPr>
          <w:b/>
          <w:bCs/>
        </w:rPr>
      </w:pPr>
      <w:r>
        <w:rPr>
          <w:b/>
          <w:bCs/>
        </w:rPr>
        <w:t>[depending on time between surgeries, if may be possible to ask about several patients – if so, adapt topic guide appropriately.  If interview is about one patient, remember that some questions will not need to be asked for subsequent interviews with that surgeon].</w:t>
      </w:r>
    </w:p>
    <w:p w14:paraId="4163FCE0" w14:textId="77777777" w:rsidR="0096746F" w:rsidRDefault="0096746F" w:rsidP="0096746F">
      <w:r>
        <w:t>Repeat introduction and thank the surgeon for participating, reinforce confidentiality.</w:t>
      </w:r>
    </w:p>
    <w:p w14:paraId="33E8FCD6" w14:textId="2ED14D4B" w:rsidR="0096746F" w:rsidRDefault="0096746F" w:rsidP="00D20094">
      <w:r>
        <w:t xml:space="preserve">As discussed, we are trying to understand the complexity of surgical interventions within trials. We are interested in your views on the </w:t>
      </w:r>
      <w:r w:rsidR="00D20094">
        <w:t xml:space="preserve">intervention and </w:t>
      </w:r>
      <w:r>
        <w:t>the factors that you consider imp</w:t>
      </w:r>
      <w:r w:rsidR="00DB77A8">
        <w:t>ortant when performing a completion or total thyroidectomy</w:t>
      </w:r>
      <w:r w:rsidR="00D20094">
        <w:t xml:space="preserve"> so we can develop a protocol that the surgical community can accept. </w:t>
      </w:r>
    </w:p>
    <w:p w14:paraId="69EC47DB" w14:textId="77777777" w:rsidR="0096746F" w:rsidRDefault="0096746F" w:rsidP="0096746F">
      <w:r>
        <w:t xml:space="preserve">Questions </w:t>
      </w:r>
    </w:p>
    <w:p w14:paraId="288D86E2" w14:textId="59B30E8B" w:rsidR="0096746F" w:rsidRDefault="0096746F" w:rsidP="00712261">
      <w:pPr>
        <w:pStyle w:val="ListParagraph"/>
        <w:numPr>
          <w:ilvl w:val="0"/>
          <w:numId w:val="1"/>
        </w:numPr>
      </w:pPr>
      <w:r>
        <w:t xml:space="preserve"> Can you talk me through a routine [completion/total thyroidectomy]?</w:t>
      </w:r>
      <w:r w:rsidR="00712261">
        <w:t xml:space="preserve"> [only needed for first interview – or if undertaking one interview to discuss all surgeries]</w:t>
      </w:r>
      <w:r>
        <w:br/>
      </w:r>
    </w:p>
    <w:p w14:paraId="587C5C46" w14:textId="693754F2" w:rsidR="0096746F" w:rsidRDefault="0096746F" w:rsidP="00FF3189">
      <w:pPr>
        <w:pStyle w:val="ListParagraph"/>
        <w:numPr>
          <w:ilvl w:val="0"/>
          <w:numId w:val="1"/>
        </w:numPr>
      </w:pPr>
      <w:r>
        <w:t>What do you think are the most important elements</w:t>
      </w:r>
      <w:r w:rsidR="00FF3189">
        <w:t>/steps</w:t>
      </w:r>
      <w:r>
        <w:t xml:space="preserve"> of the operation</w:t>
      </w:r>
      <w:r w:rsidR="00FF3189">
        <w:t xml:space="preserve"> in relation to </w:t>
      </w:r>
      <w:r>
        <w:t>identification of the parathyroid glands</w:t>
      </w:r>
      <w:r w:rsidR="00FF3189">
        <w:t xml:space="preserve"> and their preservation</w:t>
      </w:r>
      <w:r>
        <w:t xml:space="preserve">? </w:t>
      </w:r>
      <w:r w:rsidR="00FF3189">
        <w:t xml:space="preserve">How important are each of these elements/steps </w:t>
      </w:r>
      <w:r w:rsidR="004E6565">
        <w:t xml:space="preserve">to reduce the risk of </w:t>
      </w:r>
      <w:r w:rsidR="00FF3189">
        <w:t xml:space="preserve"> PoSH</w:t>
      </w:r>
      <w:r>
        <w:t>?</w:t>
      </w:r>
      <w:r>
        <w:br/>
      </w:r>
    </w:p>
    <w:p w14:paraId="4DA68BFC" w14:textId="7ECF4010" w:rsidR="00DB77A8" w:rsidRDefault="00DB77A8" w:rsidP="00D20094">
      <w:pPr>
        <w:pStyle w:val="ListParagraph"/>
        <w:numPr>
          <w:ilvl w:val="0"/>
          <w:numId w:val="1"/>
        </w:numPr>
      </w:pPr>
      <w:r>
        <w:t xml:space="preserve">Do you make planned modifications for particular patients? </w:t>
      </w:r>
      <w:r>
        <w:br/>
        <w:t>Probe: What do you think constitutes an easy or difficult patient?</w:t>
      </w:r>
      <w:r>
        <w:br/>
        <w:t xml:space="preserve"> In which case and why?</w:t>
      </w:r>
      <w:r>
        <w:br/>
        <w:t>Do you think that varying the procedure</w:t>
      </w:r>
      <w:r w:rsidR="00D20094">
        <w:t xml:space="preserve"> </w:t>
      </w:r>
      <w:r>
        <w:t>has any implications</w:t>
      </w:r>
      <w:r w:rsidR="00D20094">
        <w:t xml:space="preserve"> for </w:t>
      </w:r>
      <w:r w:rsidR="007C5E79">
        <w:t>the risk of PoSH?</w:t>
      </w:r>
      <w:r w:rsidR="004E6565">
        <w:t>(e.g. was the modification to reduce the risk?)</w:t>
      </w:r>
      <w:r>
        <w:t xml:space="preserve"> </w:t>
      </w:r>
      <w:r>
        <w:br/>
      </w:r>
    </w:p>
    <w:p w14:paraId="7DAF6E03" w14:textId="52629F5C" w:rsidR="00DB77A8" w:rsidRDefault="00DB77A8" w:rsidP="0026162C">
      <w:pPr>
        <w:pStyle w:val="ListParagraph"/>
        <w:numPr>
          <w:ilvl w:val="0"/>
          <w:numId w:val="1"/>
        </w:numPr>
      </w:pPr>
      <w:r>
        <w:t xml:space="preserve">What are the main factors influencing how easy or difficult the operation is? (patient related? </w:t>
      </w:r>
      <w:r w:rsidR="00511277">
        <w:t xml:space="preserve">(e.g retrosternal extension, central neck dissection, size of thyroid gland, presence of Grave’s disease) </w:t>
      </w:r>
      <w:r>
        <w:t>Equipment?</w:t>
      </w:r>
      <w:r>
        <w:br/>
      </w:r>
    </w:p>
    <w:p w14:paraId="42C90F91" w14:textId="566B7D92" w:rsidR="00D20094" w:rsidRDefault="0096746F" w:rsidP="00712261">
      <w:pPr>
        <w:pStyle w:val="ListParagraph"/>
        <w:numPr>
          <w:ilvl w:val="0"/>
          <w:numId w:val="1"/>
        </w:numPr>
      </w:pPr>
      <w:r>
        <w:t xml:space="preserve">Thinking specifically about patient X operation. </w:t>
      </w:r>
      <w:r w:rsidR="00FF3189">
        <w:t>In this surgery you used NIRF</w:t>
      </w:r>
      <w:r w:rsidR="00DB77A8">
        <w:t xml:space="preserve"> at </w:t>
      </w:r>
      <w:r w:rsidR="00D20094">
        <w:t>[</w:t>
      </w:r>
      <w:r w:rsidR="00DB77A8">
        <w:t>XX</w:t>
      </w:r>
      <w:r w:rsidR="00D20094">
        <w:t>XXXX]</w:t>
      </w:r>
      <w:r w:rsidR="00DB77A8">
        <w:t xml:space="preserve"> point</w:t>
      </w:r>
      <w:r w:rsidR="004E6565">
        <w:t>(s)</w:t>
      </w:r>
      <w:r w:rsidR="00DB77A8">
        <w:t xml:space="preserve">. What influenced your decision to use the fluorescence </w:t>
      </w:r>
      <w:r w:rsidR="00FF3189">
        <w:t xml:space="preserve">(auto fluorescence or dye) </w:t>
      </w:r>
      <w:r w:rsidR="00DB77A8">
        <w:t>at th</w:t>
      </w:r>
      <w:r w:rsidR="00694090">
        <w:t>e</w:t>
      </w:r>
      <w:r w:rsidR="00DB77A8">
        <w:t>s</w:t>
      </w:r>
      <w:r w:rsidR="00694090">
        <w:t>e</w:t>
      </w:r>
      <w:r w:rsidR="00DB77A8">
        <w:t xml:space="preserve"> point</w:t>
      </w:r>
      <w:r w:rsidR="00694090">
        <w:t>s</w:t>
      </w:r>
      <w:r w:rsidR="00DB77A8">
        <w:t>?  (e</w:t>
      </w:r>
      <w:r w:rsidR="00DB77A8" w:rsidRPr="00DB77A8">
        <w:t>.g. surgical expertise, size/ location of glands, pathology)</w:t>
      </w:r>
      <w:r w:rsidR="004E6565">
        <w:t xml:space="preserve">  </w:t>
      </w:r>
      <w:r w:rsidR="004E6565">
        <w:br/>
        <w:t>Prompt – ask about each separately  if both were utilised</w:t>
      </w:r>
      <w:r w:rsidR="00694090">
        <w:t xml:space="preserve"> and if dye was used on multiple occasions</w:t>
      </w:r>
      <w:r w:rsidR="004E6565">
        <w:t>.</w:t>
      </w:r>
      <w:r w:rsidR="00712261">
        <w:t xml:space="preserve"> [if discussing more than one patient repeat question for subsequent patients]</w:t>
      </w:r>
      <w:r w:rsidR="00FE4431">
        <w:br/>
      </w:r>
    </w:p>
    <w:p w14:paraId="70BB93D0" w14:textId="7F0C572C" w:rsidR="00D20094" w:rsidRDefault="00DB77A8" w:rsidP="001A133D">
      <w:pPr>
        <w:pStyle w:val="ListParagraph"/>
        <w:numPr>
          <w:ilvl w:val="0"/>
          <w:numId w:val="1"/>
        </w:numPr>
      </w:pPr>
      <w:r>
        <w:t xml:space="preserve">What do you think about the timing of the use </w:t>
      </w:r>
      <w:r w:rsidR="00FE4431">
        <w:t xml:space="preserve">of </w:t>
      </w:r>
      <w:r w:rsidR="00FF3189">
        <w:t xml:space="preserve">(auto fluorescence or dye) </w:t>
      </w:r>
      <w:r w:rsidR="00FE4431">
        <w:t xml:space="preserve">fluorescence? </w:t>
      </w:r>
      <w:r w:rsidR="00FE4431" w:rsidRPr="00FE4431">
        <w:t xml:space="preserve">When else might it have been useful to use </w:t>
      </w:r>
      <w:r w:rsidR="00FE4431">
        <w:t>it?</w:t>
      </w:r>
      <w:r w:rsidR="00D20094">
        <w:br/>
      </w:r>
    </w:p>
    <w:p w14:paraId="35ECD0E8" w14:textId="59433334" w:rsidR="0096746F" w:rsidRDefault="00D20094" w:rsidP="00712261">
      <w:pPr>
        <w:pStyle w:val="ListParagraph"/>
        <w:numPr>
          <w:ilvl w:val="0"/>
          <w:numId w:val="1"/>
        </w:numPr>
      </w:pPr>
      <w:r>
        <w:t xml:space="preserve">When </w:t>
      </w:r>
      <w:r w:rsidR="007C5E79">
        <w:t>look</w:t>
      </w:r>
      <w:r w:rsidR="004E6565">
        <w:t>ing</w:t>
      </w:r>
      <w:r w:rsidR="007C5E79">
        <w:t xml:space="preserve"> at auto</w:t>
      </w:r>
      <w:r>
        <w:t xml:space="preserve"> fluorescence,</w:t>
      </w:r>
      <w:r w:rsidR="007C5E79">
        <w:t xml:space="preserve"> </w:t>
      </w:r>
      <w:r w:rsidR="004E6565">
        <w:t>and</w:t>
      </w:r>
      <w:r w:rsidR="007C5E79">
        <w:t xml:space="preserve"> dye fluorescence, </w:t>
      </w:r>
      <w:r>
        <w:t>what are you looking for in the surgical field</w:t>
      </w:r>
      <w:r w:rsidR="007C5E79">
        <w:t xml:space="preserve">? How do </w:t>
      </w:r>
      <w:r w:rsidR="004E6565">
        <w:t>each</w:t>
      </w:r>
      <w:r w:rsidR="007C5E79">
        <w:t xml:space="preserve"> differ in terms of how useful they are to influence your actions</w:t>
      </w:r>
      <w:r w:rsidR="004E6565">
        <w:t xml:space="preserve">?  </w:t>
      </w:r>
      <w:r>
        <w:t>What knowledge would you want to pass on to other surgeons?</w:t>
      </w:r>
      <w:r w:rsidR="00712261">
        <w:t xml:space="preserve"> </w:t>
      </w:r>
      <w:r w:rsidR="00DB77A8">
        <w:br/>
      </w:r>
    </w:p>
    <w:p w14:paraId="3B941233" w14:textId="3CE84B4F" w:rsidR="00FE4431" w:rsidRDefault="0096746F" w:rsidP="00D20094">
      <w:pPr>
        <w:pStyle w:val="ListParagraph"/>
        <w:numPr>
          <w:ilvl w:val="0"/>
          <w:numId w:val="1"/>
        </w:numPr>
      </w:pPr>
      <w:r>
        <w:t>Do you think that the procedure can be standardised? If so</w:t>
      </w:r>
      <w:r w:rsidR="00D20094">
        <w:t>,</w:t>
      </w:r>
      <w:r>
        <w:t xml:space="preserve"> should it be standardised within the trial? (</w:t>
      </w:r>
      <w:r w:rsidR="004E6565">
        <w:t xml:space="preserve">ask about </w:t>
      </w:r>
      <w:r>
        <w:t xml:space="preserve"> standardising </w:t>
      </w:r>
      <w:r w:rsidR="004E6565">
        <w:t>operation steps</w:t>
      </w:r>
      <w:r>
        <w:t xml:space="preserve"> </w:t>
      </w:r>
      <w:r w:rsidR="004E6565">
        <w:t>and</w:t>
      </w:r>
      <w:r>
        <w:t xml:space="preserve"> </w:t>
      </w:r>
      <w:r w:rsidR="00FE4431">
        <w:t xml:space="preserve">standardising </w:t>
      </w:r>
      <w:r w:rsidR="004E6565">
        <w:t xml:space="preserve">when and how often </w:t>
      </w:r>
      <w:r w:rsidR="00FE4431">
        <w:t xml:space="preserve">to </w:t>
      </w:r>
      <w:r>
        <w:t>use NIF</w:t>
      </w:r>
      <w:r w:rsidR="00FE4431">
        <w:t>R</w:t>
      </w:r>
      <w:r>
        <w:t xml:space="preserve"> and dye)</w:t>
      </w:r>
      <w:r>
        <w:br/>
      </w:r>
      <w:r>
        <w:lastRenderedPageBreak/>
        <w:t xml:space="preserve">Why </w:t>
      </w:r>
      <w:r w:rsidR="00D20094">
        <w:t>do you</w:t>
      </w:r>
      <w:r>
        <w:t xml:space="preserve"> think it is a good or bad idea</w:t>
      </w:r>
      <w:r>
        <w:br/>
        <w:t>Standardisation between or within centres</w:t>
      </w:r>
      <w:r>
        <w:br/>
        <w:t>Standardisation of equipment or just steps in procedure</w:t>
      </w:r>
      <w:r>
        <w:br/>
        <w:t>Any barriers to standardisation?</w:t>
      </w:r>
      <w:r w:rsidR="00FE4431">
        <w:br/>
      </w:r>
    </w:p>
    <w:p w14:paraId="247CA21D" w14:textId="34E4C9B8" w:rsidR="00FF3189" w:rsidRDefault="00FE4431" w:rsidP="00FE4431">
      <w:pPr>
        <w:pStyle w:val="ListParagraph"/>
        <w:numPr>
          <w:ilvl w:val="0"/>
          <w:numId w:val="1"/>
        </w:numPr>
      </w:pPr>
      <w:r>
        <w:t>Do you think other elements</w:t>
      </w:r>
      <w:r w:rsidR="00D20094">
        <w:t>/components of the surgery</w:t>
      </w:r>
      <w:r>
        <w:t xml:space="preserve"> (other than the use of the NIFR and dye) should be performed </w:t>
      </w:r>
      <w:r w:rsidRPr="00D20094">
        <w:rPr>
          <w:b/>
          <w:bCs/>
        </w:rPr>
        <w:t>the same</w:t>
      </w:r>
      <w:r>
        <w:t xml:space="preserve"> in all centres participating in the NIFTy trial?  Can they be standardised?</w:t>
      </w:r>
      <w:r>
        <w:br/>
      </w:r>
    </w:p>
    <w:p w14:paraId="5A346039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>Appropriate positioning of patient – neck extended and stabilised</w:t>
      </w:r>
    </w:p>
    <w:p w14:paraId="41AD28B0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>Parts painted and draped</w:t>
      </w:r>
    </w:p>
    <w:p w14:paraId="1831024C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>Incision, subplatysmal flaps, separation of strap muscles in midline</w:t>
      </w:r>
    </w:p>
    <w:p w14:paraId="67E67B68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>Lobectomy (one followed by another)</w:t>
      </w:r>
    </w:p>
    <w:p w14:paraId="758D742C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Separation of lobe from strap muscles</w:t>
      </w:r>
    </w:p>
    <w:p w14:paraId="6EC16A1E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Opening of planes down to prevertebral fascia (not all do this step)</w:t>
      </w:r>
    </w:p>
    <w:p w14:paraId="629286E2" w14:textId="7B9295D0" w:rsidR="00FF3189" w:rsidRPr="0032239E" w:rsidRDefault="00FF3189" w:rsidP="004E6565">
      <w:pPr>
        <w:pStyle w:val="ListParagraph"/>
        <w:numPr>
          <w:ilvl w:val="2"/>
          <w:numId w:val="1"/>
        </w:numPr>
      </w:pPr>
      <w:r w:rsidRPr="0032239E">
        <w:t>Upper pole capsular dissection and mobilisation, looking for superior glands</w:t>
      </w:r>
    </w:p>
    <w:p w14:paraId="364E4609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Identification of RLN (if possible) at this stage</w:t>
      </w:r>
    </w:p>
    <w:p w14:paraId="7ADFB92C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Look for inferior glands</w:t>
      </w:r>
    </w:p>
    <w:p w14:paraId="502D756B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Continue capsular dissection (aiming to avoid devascularisation of glands)</w:t>
      </w:r>
    </w:p>
    <w:p w14:paraId="7BCA8A2B" w14:textId="77777777" w:rsidR="00FF3189" w:rsidRDefault="00FF3189" w:rsidP="004E6565">
      <w:pPr>
        <w:pStyle w:val="ListParagraph"/>
        <w:numPr>
          <w:ilvl w:val="2"/>
          <w:numId w:val="1"/>
        </w:numPr>
      </w:pPr>
      <w:r>
        <w:t>Complete lobectomy</w:t>
      </w:r>
    </w:p>
    <w:p w14:paraId="7730A8A6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>Look at parathyroids (if seen previously) – devascularised or not? If not viable, autotransplant</w:t>
      </w:r>
    </w:p>
    <w:p w14:paraId="54348222" w14:textId="77777777" w:rsidR="00FF3189" w:rsidRDefault="00FF3189" w:rsidP="004E6565">
      <w:pPr>
        <w:pStyle w:val="ListParagraph"/>
        <w:numPr>
          <w:ilvl w:val="1"/>
          <w:numId w:val="1"/>
        </w:numPr>
      </w:pPr>
      <w:r>
        <w:t xml:space="preserve">Secure hemostasis </w:t>
      </w:r>
    </w:p>
    <w:p w14:paraId="686E1726" w14:textId="7B754E3A" w:rsidR="0096746F" w:rsidRDefault="00FF3189" w:rsidP="004E6565">
      <w:pPr>
        <w:pStyle w:val="ListParagraph"/>
        <w:numPr>
          <w:ilvl w:val="1"/>
          <w:numId w:val="1"/>
        </w:numPr>
      </w:pPr>
      <w:r>
        <w:t>Wound closure</w:t>
      </w:r>
      <w:r w:rsidR="0096746F">
        <w:br/>
      </w:r>
    </w:p>
    <w:p w14:paraId="627AF8D9" w14:textId="210FC774" w:rsidR="0096746F" w:rsidRDefault="00FE4431" w:rsidP="00FE4431">
      <w:pPr>
        <w:pStyle w:val="ListParagraph"/>
        <w:numPr>
          <w:ilvl w:val="0"/>
          <w:numId w:val="1"/>
        </w:numPr>
      </w:pPr>
      <w:r>
        <w:t xml:space="preserve">What did you feel about </w:t>
      </w:r>
      <w:r w:rsidRPr="00FE4431">
        <w:t>using the decision recording tool intra-operativ</w:t>
      </w:r>
      <w:r>
        <w:t>ely?  What refinements do you think it needs?  What could the decisions be? What options should be available to select?</w:t>
      </w:r>
      <w:r>
        <w:br/>
      </w:r>
    </w:p>
    <w:p w14:paraId="22A99A30" w14:textId="3ECAA902" w:rsidR="0096746F" w:rsidRDefault="00FE4431" w:rsidP="0096746F">
      <w:pPr>
        <w:pStyle w:val="ListParagraph"/>
        <w:numPr>
          <w:ilvl w:val="0"/>
          <w:numId w:val="1"/>
        </w:numPr>
      </w:pPr>
      <w:r>
        <w:t xml:space="preserve">What did you like or dislike about using the device and fluorescence?  </w:t>
      </w:r>
      <w:r w:rsidR="00D20094">
        <w:br/>
      </w:r>
    </w:p>
    <w:p w14:paraId="5F8CF8DB" w14:textId="74C15E2E" w:rsidR="0096746F" w:rsidRDefault="0096746F" w:rsidP="00FE4431">
      <w:pPr>
        <w:pStyle w:val="ListParagraph"/>
        <w:numPr>
          <w:ilvl w:val="0"/>
          <w:numId w:val="1"/>
        </w:numPr>
      </w:pPr>
      <w:r>
        <w:t>What are you</w:t>
      </w:r>
      <w:r w:rsidR="00660FC1">
        <w:t>r</w:t>
      </w:r>
      <w:r>
        <w:t xml:space="preserve"> feelings about being observed and/or videoed in the operating theatre?</w:t>
      </w:r>
      <w:r>
        <w:tab/>
        <w:t xml:space="preserve"> </w:t>
      </w:r>
      <w:r w:rsidR="00FE4431">
        <w:t>Did this</w:t>
      </w:r>
      <w:r>
        <w:t xml:space="preserve"> influence performance or behaviour in any way, or not?</w:t>
      </w:r>
      <w:r w:rsidR="00712261">
        <w:t xml:space="preserve"> [if discussing multiple surgeries rephrase to ask if this differed between surgeries]</w:t>
      </w:r>
      <w:r w:rsidR="00FE4431">
        <w:br/>
      </w:r>
    </w:p>
    <w:p w14:paraId="63436D12" w14:textId="77777777" w:rsidR="0096746F" w:rsidRDefault="0096746F" w:rsidP="0096746F">
      <w:pPr>
        <w:pStyle w:val="ListParagraph"/>
        <w:numPr>
          <w:ilvl w:val="0"/>
          <w:numId w:val="1"/>
        </w:numPr>
      </w:pPr>
      <w:r>
        <w:t>END</w:t>
      </w:r>
    </w:p>
    <w:p w14:paraId="2CBC2A06" w14:textId="77777777" w:rsidR="0096746F" w:rsidRDefault="0096746F" w:rsidP="00D20094">
      <w:pPr>
        <w:pStyle w:val="ListParagraph"/>
      </w:pPr>
    </w:p>
    <w:p w14:paraId="49A503E4" w14:textId="77777777" w:rsidR="0096746F" w:rsidRPr="0096746F" w:rsidRDefault="0096746F" w:rsidP="00D20094">
      <w:pPr>
        <w:pStyle w:val="ListParagraph"/>
        <w:rPr>
          <w:b/>
          <w:bCs/>
        </w:rPr>
      </w:pPr>
      <w:r w:rsidRPr="0096746F">
        <w:rPr>
          <w:b/>
          <w:bCs/>
        </w:rPr>
        <w:t>Ask for sociodemographic details, grade and experience (i.e number of previous cases performed). Thank the surgeon again and re-iterate confidentiality</w:t>
      </w:r>
    </w:p>
    <w:p w14:paraId="5A932841" w14:textId="77777777" w:rsidR="0096746F" w:rsidRPr="0096746F" w:rsidRDefault="0096746F" w:rsidP="0096746F">
      <w:pPr>
        <w:pStyle w:val="ListParagraph"/>
        <w:rPr>
          <w:b/>
          <w:bCs/>
        </w:rPr>
      </w:pPr>
    </w:p>
    <w:sectPr w:rsidR="0096746F" w:rsidRPr="0096746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162FC" w14:textId="77777777" w:rsidR="00AC78A3" w:rsidRDefault="00AC78A3" w:rsidP="00AC78A3">
      <w:pPr>
        <w:spacing w:after="0" w:line="240" w:lineRule="auto"/>
      </w:pPr>
      <w:r>
        <w:separator/>
      </w:r>
    </w:p>
  </w:endnote>
  <w:endnote w:type="continuationSeparator" w:id="0">
    <w:p w14:paraId="7E11771C" w14:textId="77777777" w:rsidR="00AC78A3" w:rsidRDefault="00AC78A3" w:rsidP="00AC7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46395" w14:textId="5C77082E" w:rsidR="00BF630C" w:rsidRDefault="00BF630C" w:rsidP="00BC59AD">
    <w:pPr>
      <w:pStyle w:val="Footer"/>
    </w:pPr>
    <w:r>
      <w:t>NIFTy Surgeon Interview Topic Guide V</w:t>
    </w:r>
    <w:r w:rsidR="00BC59AD">
      <w:t>1 13 01 2020</w:t>
    </w:r>
  </w:p>
  <w:p w14:paraId="2B3985D0" w14:textId="6A31EF8D" w:rsidR="00BC59AD" w:rsidRDefault="00BC59AD" w:rsidP="00BC59AD">
    <w:pPr>
      <w:pStyle w:val="Footer"/>
    </w:pPr>
    <w:r>
      <w:t>IRAS reference 27</w:t>
    </w:r>
    <w:r w:rsidR="00BB0F8D">
      <w:t>11</w:t>
    </w:r>
    <w:r>
      <w:t>52</w:t>
    </w:r>
  </w:p>
  <w:p w14:paraId="0A4876EC" w14:textId="77777777" w:rsidR="00AC78A3" w:rsidRDefault="00AC78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0DC20" w14:textId="77777777" w:rsidR="00AC78A3" w:rsidRDefault="00AC78A3" w:rsidP="00AC78A3">
      <w:pPr>
        <w:spacing w:after="0" w:line="240" w:lineRule="auto"/>
      </w:pPr>
      <w:r>
        <w:separator/>
      </w:r>
    </w:p>
  </w:footnote>
  <w:footnote w:type="continuationSeparator" w:id="0">
    <w:p w14:paraId="7B773143" w14:textId="77777777" w:rsidR="00AC78A3" w:rsidRDefault="00AC78A3" w:rsidP="00AC78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D25E2"/>
    <w:multiLevelType w:val="hybridMultilevel"/>
    <w:tmpl w:val="28187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1597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605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46F"/>
    <w:rsid w:val="00004CDA"/>
    <w:rsid w:val="00034CA0"/>
    <w:rsid w:val="00084192"/>
    <w:rsid w:val="00111774"/>
    <w:rsid w:val="001B7FB3"/>
    <w:rsid w:val="001C56E4"/>
    <w:rsid w:val="002C5B16"/>
    <w:rsid w:val="0032239E"/>
    <w:rsid w:val="00481A8E"/>
    <w:rsid w:val="004E6565"/>
    <w:rsid w:val="004F2443"/>
    <w:rsid w:val="00511277"/>
    <w:rsid w:val="005D6F39"/>
    <w:rsid w:val="00660FC1"/>
    <w:rsid w:val="00694090"/>
    <w:rsid w:val="00712261"/>
    <w:rsid w:val="007C5E79"/>
    <w:rsid w:val="008B27F3"/>
    <w:rsid w:val="0096746F"/>
    <w:rsid w:val="00A20CB2"/>
    <w:rsid w:val="00AC78A3"/>
    <w:rsid w:val="00BB0F8D"/>
    <w:rsid w:val="00BC59AD"/>
    <w:rsid w:val="00BC7AA5"/>
    <w:rsid w:val="00BF630C"/>
    <w:rsid w:val="00D1273C"/>
    <w:rsid w:val="00D20094"/>
    <w:rsid w:val="00DB77A8"/>
    <w:rsid w:val="00E0510D"/>
    <w:rsid w:val="00E9028D"/>
    <w:rsid w:val="00FE4431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2532B3"/>
  <w15:docId w15:val="{22041E37-1397-478C-B689-44142353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4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4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46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8A3"/>
  </w:style>
  <w:style w:type="paragraph" w:styleId="Footer">
    <w:name w:val="footer"/>
    <w:basedOn w:val="Normal"/>
    <w:link w:val="FooterChar"/>
    <w:uiPriority w:val="99"/>
    <w:unhideWhenUsed/>
    <w:rsid w:val="00AC7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8A3"/>
  </w:style>
  <w:style w:type="paragraph" w:styleId="Revision">
    <w:name w:val="Revision"/>
    <w:hidden/>
    <w:uiPriority w:val="99"/>
    <w:semiHidden/>
    <w:rsid w:val="00004C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70988-2F72-476D-B663-D5BC4F5F7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Twiddy</dc:creator>
  <cp:lastModifiedBy>Julie Croft</cp:lastModifiedBy>
  <cp:revision>4</cp:revision>
  <dcterms:created xsi:type="dcterms:W3CDTF">2024-09-17T15:07:00Z</dcterms:created>
  <dcterms:modified xsi:type="dcterms:W3CDTF">2024-09-17T15:36:00Z</dcterms:modified>
</cp:coreProperties>
</file>